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7CC636" w14:textId="6A7C6386" w:rsidR="003162BD" w:rsidRDefault="003162BD" w:rsidP="003162BD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1 Table. </w:t>
      </w:r>
      <w:r>
        <w:rPr>
          <w:rFonts w:ascii="Times New Roman" w:hAnsi="Times New Roman" w:cs="Times New Roman"/>
          <w:b/>
          <w:bCs/>
          <w:sz w:val="24"/>
          <w:szCs w:val="28"/>
        </w:rPr>
        <w:t>Descriptiv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Statistics.</w:t>
      </w:r>
    </w:p>
    <w:p w14:paraId="7DAF82BE" w14:textId="528B565B" w:rsidR="003162BD" w:rsidRDefault="003162BD" w:rsidP="003162BD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8"/>
        </w:rPr>
        <w:t>The table downward shows the descriptive statistics (M</w:t>
      </w:r>
      <w:r>
        <w:rPr>
          <w:rFonts w:ascii="Times New Roman" w:hAnsi="Times New Roman" w:cs="Times New Roman" w:hint="eastAsia"/>
          <w:sz w:val="24"/>
          <w:szCs w:val="28"/>
        </w:rPr>
        <w:t>ean</w:t>
      </w:r>
      <w:r>
        <w:rPr>
          <w:rFonts w:ascii="Times New Roman" w:hAnsi="Times New Roman" w:cs="Times New Roman"/>
          <w:sz w:val="24"/>
          <w:szCs w:val="28"/>
        </w:rPr>
        <w:t xml:space="preserve"> and N</w:t>
      </w:r>
      <w:r>
        <w:rPr>
          <w:rFonts w:ascii="Times New Roman" w:hAnsi="Times New Roman" w:cs="Times New Roman" w:hint="eastAsia"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 xml:space="preserve"> of the variables used.</w:t>
      </w:r>
    </w:p>
    <w:tbl>
      <w:tblPr>
        <w:tblW w:w="5000" w:type="pct"/>
        <w:tblLook w:val="0620" w:firstRow="1" w:lastRow="0" w:firstColumn="0" w:lastColumn="0" w:noHBand="1" w:noVBand="1"/>
      </w:tblPr>
      <w:tblGrid>
        <w:gridCol w:w="1381"/>
        <w:gridCol w:w="751"/>
        <w:gridCol w:w="2183"/>
        <w:gridCol w:w="1341"/>
        <w:gridCol w:w="926"/>
        <w:gridCol w:w="2919"/>
        <w:gridCol w:w="2589"/>
        <w:gridCol w:w="3308"/>
      </w:tblGrid>
      <w:tr w:rsidR="003162BD" w:rsidRPr="00B47065" w14:paraId="7A652872" w14:textId="77777777" w:rsidTr="000363FA">
        <w:trPr>
          <w:cantSplit/>
          <w:trHeight w:val="20"/>
        </w:trPr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37A48A" w14:textId="77777777" w:rsidR="003162BD" w:rsidRPr="000E21F0" w:rsidRDefault="003162BD" w:rsidP="000363F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onomy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B0232A" w14:textId="77777777" w:rsidR="003162BD" w:rsidRPr="000E21F0" w:rsidRDefault="003162BD" w:rsidP="000363F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41E4B7" w14:textId="77777777" w:rsidR="003162BD" w:rsidRPr="000E21F0" w:rsidRDefault="003162BD" w:rsidP="000363F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der(1=male,0=female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F00DE2" w14:textId="77777777" w:rsidR="003162BD" w:rsidRPr="000E21F0" w:rsidRDefault="003162BD" w:rsidP="000363F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ducation years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5162EE" w14:textId="77777777" w:rsidR="003162BD" w:rsidRPr="000E21F0" w:rsidRDefault="003162BD" w:rsidP="000363F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GREE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4D1769" w14:textId="77777777" w:rsidR="003162BD" w:rsidRPr="000E21F0" w:rsidRDefault="003162BD" w:rsidP="000363F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ndividual income in own </w:t>
            </w:r>
            <w:proofErr w:type="spellStart"/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urrenty</w:t>
            </w:r>
            <w:proofErr w:type="spellEnd"/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87CD8B" w14:textId="77777777" w:rsidR="003162BD" w:rsidRPr="000E21F0" w:rsidRDefault="003162BD" w:rsidP="000363F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amily income in own </w:t>
            </w:r>
            <w:r w:rsidRPr="00B4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urrency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E52264" w14:textId="77777777" w:rsidR="003162BD" w:rsidRPr="000E21F0" w:rsidRDefault="003162BD" w:rsidP="000363F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g</w:t>
            </w:r>
            <w:proofErr w:type="gramEnd"/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f 5-year GDP per capita at age 15</w:t>
            </w:r>
          </w:p>
        </w:tc>
      </w:tr>
      <w:tr w:rsidR="003162BD" w:rsidRPr="00B47065" w14:paraId="28D9C9A1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DA09E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stri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782FA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5.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85F6D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1B1B0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A85A8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633E8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36.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215C3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184.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9A271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.2</w:t>
            </w:r>
          </w:p>
        </w:tc>
      </w:tr>
      <w:tr w:rsidR="003162BD" w:rsidRPr="00B47065" w14:paraId="32CA2FCB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8F3A3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79F5D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1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982E2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1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EF89D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1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450B6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1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9405D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2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71F5A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3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AAB4B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73</w:t>
            </w:r>
          </w:p>
        </w:tc>
      </w:tr>
      <w:tr w:rsidR="003162BD" w:rsidRPr="00B47065" w14:paraId="7E911F5F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84688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strali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68356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928FF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6A5AA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E3B3A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3236C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9946.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2A9BE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0502.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6D11C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.1</w:t>
            </w:r>
          </w:p>
        </w:tc>
      </w:tr>
      <w:tr w:rsidR="003162BD" w:rsidRPr="00B47065" w14:paraId="50C910A4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D77A0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2EF32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48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F223C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49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1462A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47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DA886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47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712C5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39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7CD3B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33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93D14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354</w:t>
            </w:r>
          </w:p>
        </w:tc>
      </w:tr>
      <w:tr w:rsidR="003162BD" w:rsidRPr="00B47065" w14:paraId="5B1F2F75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03E64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lgium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661DC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8.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52576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B1953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76FEC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DAAB8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513.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B2398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785.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15463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.0</w:t>
            </w:r>
          </w:p>
        </w:tc>
      </w:tr>
      <w:tr w:rsidR="003162BD" w:rsidRPr="00B47065" w14:paraId="05AA9CB1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C7F02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151F6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1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202DE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1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4B07A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0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30A24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1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8EE68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7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ED1C3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09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218B4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22</w:t>
            </w:r>
          </w:p>
        </w:tc>
      </w:tr>
      <w:tr w:rsidR="003162BD" w:rsidRPr="00B47065" w14:paraId="5C5B43C4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9E9F8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tzerland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1CDBA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0.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E0B26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E7B95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7E79C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D157A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241.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DBFF0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993.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93321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.8</w:t>
            </w:r>
          </w:p>
        </w:tc>
      </w:tr>
      <w:tr w:rsidR="003162BD" w:rsidRPr="00B47065" w14:paraId="3A6C1AA2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39AAF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1F54E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2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C80FD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2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D209C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8CB14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2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37FE7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3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E9F42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73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04E63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88</w:t>
            </w:r>
          </w:p>
        </w:tc>
      </w:tr>
      <w:tr w:rsidR="003162BD" w:rsidRPr="00B47065" w14:paraId="415F462B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69D8E" w14:textId="487CA936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Mainland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72F39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B60FE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4CE75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144B5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5A44C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3951.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D01ED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708.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FC6ED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7</w:t>
            </w:r>
          </w:p>
        </w:tc>
      </w:tr>
      <w:tr w:rsidR="003162BD" w:rsidRPr="00B47065" w14:paraId="0CF06869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3B1D0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982BB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1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917AC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E1639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0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76266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0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6A6CB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94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97503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85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AE7EF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958</w:t>
            </w:r>
          </w:p>
        </w:tc>
      </w:tr>
      <w:tr w:rsidR="003162BD" w:rsidRPr="00B47065" w14:paraId="0926EC9A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23A8A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rmany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CBB63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9.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DBD87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CA18F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EC9AA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B22A6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328.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D145F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410.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340BB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.1</w:t>
            </w:r>
          </w:p>
        </w:tc>
      </w:tr>
      <w:tr w:rsidR="003162BD" w:rsidRPr="00B47065" w14:paraId="6739A918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F78EF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F3583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38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4CC20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39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7CE94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39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CCD46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38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BB12C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4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8CE6A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6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3726E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57</w:t>
            </w:r>
          </w:p>
        </w:tc>
      </w:tr>
      <w:tr w:rsidR="003162BD" w:rsidRPr="00B47065" w14:paraId="2A9ABE1A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8F455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nmark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228F6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0.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A352A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67741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9E124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EE478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87702.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F8087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09768.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25F9C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.2</w:t>
            </w:r>
          </w:p>
        </w:tc>
      </w:tr>
      <w:tr w:rsidR="003162BD" w:rsidRPr="00B47065" w14:paraId="7D9D0378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BBF38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37DAA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51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8D70D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5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EBD9A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42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C9967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51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60A29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46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0CFF0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423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60C92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403</w:t>
            </w:r>
          </w:p>
        </w:tc>
      </w:tr>
      <w:tr w:rsidR="003162BD" w:rsidRPr="00B47065" w14:paraId="78C9505E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B08E9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ai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17EED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7.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F315A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508B5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BFEBD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88395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87.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CCCC2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440.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82252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8</w:t>
            </w:r>
          </w:p>
        </w:tc>
      </w:tr>
      <w:tr w:rsidR="003162BD" w:rsidRPr="00B47065" w14:paraId="563BB2D1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D2946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542DD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1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2E95B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1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F366E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5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7E2DE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0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72E5F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AD68A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558C8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20</w:t>
            </w:r>
          </w:p>
        </w:tc>
      </w:tr>
      <w:tr w:rsidR="003162BD" w:rsidRPr="00B47065" w14:paraId="5FF03675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7E4AD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nland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C9824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56803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3E0C7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31A25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ECDD7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406.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B871F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878.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B9E2E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8</w:t>
            </w:r>
          </w:p>
        </w:tc>
      </w:tr>
      <w:tr w:rsidR="003162BD" w:rsidRPr="00B47065" w14:paraId="3F7D0E0E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607FD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D3472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7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1FAD1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8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FF213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6AE0D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FF8D2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9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970CC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6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91A26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74</w:t>
            </w:r>
          </w:p>
        </w:tc>
      </w:tr>
      <w:tr w:rsidR="003162BD" w:rsidRPr="00B47065" w14:paraId="24A52E28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0F871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anc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7DA39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B8803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DA39E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ADE02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3C514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702.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C3549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15.9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4DAA7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9</w:t>
            </w:r>
          </w:p>
        </w:tc>
      </w:tr>
      <w:tr w:rsidR="003162BD" w:rsidRPr="00B47065" w14:paraId="5AC6C9E3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8872D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6B099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81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1C31D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81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6E7BB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70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4D39D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79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71058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50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ABF6F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60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ED965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484</w:t>
            </w:r>
          </w:p>
        </w:tc>
      </w:tr>
      <w:tr w:rsidR="003162BD" w:rsidRPr="00B47065" w14:paraId="471EE9B3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BED46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.K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A47CE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19E93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D473E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2E733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C428E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3361.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20FD0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8313.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58151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.0</w:t>
            </w:r>
          </w:p>
        </w:tc>
      </w:tr>
      <w:tr w:rsidR="003162BD" w:rsidRPr="00B47065" w14:paraId="3D2FBC84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859D0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A359C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5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79298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5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F7A6E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5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8A40E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9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A8940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1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01FC3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5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F4892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73</w:t>
            </w:r>
          </w:p>
        </w:tc>
      </w:tr>
      <w:tr w:rsidR="003162BD" w:rsidRPr="00B47065" w14:paraId="4568D17C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FE59F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taly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90483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F0A40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93255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CD51A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8016B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60.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B177A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288.9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0603C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.0</w:t>
            </w:r>
          </w:p>
        </w:tc>
      </w:tr>
      <w:tr w:rsidR="003162BD" w:rsidRPr="00B47065" w14:paraId="4AC7718F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96D44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1C721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5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13FBC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7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70E26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0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6B593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7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0A637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5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54F57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6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1A1C2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92</w:t>
            </w:r>
          </w:p>
        </w:tc>
      </w:tr>
      <w:tr w:rsidR="003162BD" w:rsidRPr="00B47065" w14:paraId="0CB1B586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C4BDF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pa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78A72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9.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7087D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D6B6B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EB0B3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DB226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645069.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81D97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962821.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41621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6</w:t>
            </w:r>
          </w:p>
        </w:tc>
      </w:tr>
      <w:tr w:rsidR="003162BD" w:rsidRPr="00B47065" w14:paraId="3A324C5B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D9EBD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F6FF6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9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6E5CA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9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A63C8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6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2AAA1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8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89417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2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619A3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7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24F8A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12</w:t>
            </w:r>
          </w:p>
        </w:tc>
      </w:tr>
      <w:tr w:rsidR="003162BD" w:rsidRPr="00B47065" w14:paraId="37AA2C5A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81633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uth Kore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885E1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50365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020CC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6E331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6814E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433099.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B5124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924449.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4E10A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8</w:t>
            </w:r>
          </w:p>
        </w:tc>
      </w:tr>
      <w:tr w:rsidR="003162BD" w:rsidRPr="00B47065" w14:paraId="1ED49695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44BF2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22ED3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59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B1910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59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D4E6E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59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6C712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59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FFA26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5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C39E8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55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6324D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506</w:t>
            </w:r>
          </w:p>
        </w:tc>
      </w:tr>
      <w:tr w:rsidR="003162BD" w:rsidRPr="00B47065" w14:paraId="1ACBD724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1871A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way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8DA65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F2863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D33AE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4929F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9B3B5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25250.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FE757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90832.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AE479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.4</w:t>
            </w:r>
          </w:p>
        </w:tc>
      </w:tr>
      <w:tr w:rsidR="003162BD" w:rsidRPr="00B47065" w14:paraId="33EC31E0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94A1C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CD955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4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A5E75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4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67A69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5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2C1B3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2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DA24F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0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85F9B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83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88BEA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93</w:t>
            </w:r>
          </w:p>
        </w:tc>
      </w:tr>
      <w:tr w:rsidR="003162BD" w:rsidRPr="00B47065" w14:paraId="051C3481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23C1D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w Zealand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8E0EE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9CD5F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89738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E13C9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9FB0F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3505.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13DA6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0968.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6E2EC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.0</w:t>
            </w:r>
          </w:p>
        </w:tc>
      </w:tr>
      <w:tr w:rsidR="003162BD" w:rsidRPr="00B47065" w14:paraId="7D16F2E2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6F841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EA2B7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9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51CCD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9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EA189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9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80665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8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A33AC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6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D2561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49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FB030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16</w:t>
            </w:r>
          </w:p>
        </w:tc>
      </w:tr>
      <w:tr w:rsidR="003162BD" w:rsidRPr="00B47065" w14:paraId="58E0D33F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0B2F2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rtugal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DEF05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74518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27EFD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E7E83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82FD2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94.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F6905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40.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CEDF0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5</w:t>
            </w:r>
          </w:p>
        </w:tc>
      </w:tr>
      <w:tr w:rsidR="003162BD" w:rsidRPr="00B47065" w14:paraId="2C6EF192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50788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EB89B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D0819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C6F3D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9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44DEE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E63FA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E305C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1F849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03</w:t>
            </w:r>
          </w:p>
        </w:tc>
      </w:tr>
      <w:tr w:rsidR="003162BD" w:rsidRPr="00B47065" w14:paraId="20E8A01C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63AD7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ede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C2AEA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7208F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8E7B6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E2230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24296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3442.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14258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0879.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AF93F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.1</w:t>
            </w:r>
          </w:p>
        </w:tc>
      </w:tr>
      <w:tr w:rsidR="003162BD" w:rsidRPr="00B47065" w14:paraId="360E9BA3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30AD2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2DA0D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3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414AB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3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9A5D4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7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BC1AE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1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2203A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1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B4030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19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A59AB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88</w:t>
            </w:r>
          </w:p>
        </w:tc>
      </w:tr>
      <w:tr w:rsidR="003162BD" w:rsidRPr="00B47065" w14:paraId="4E2B5123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57DA0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iwan District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152EB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6DB83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FF7C5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12FD6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4F478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8799.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35D42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3971.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D999F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0</w:t>
            </w:r>
          </w:p>
        </w:tc>
      </w:tr>
      <w:tr w:rsidR="003162BD" w:rsidRPr="00B47065" w14:paraId="6B21742D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4869A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CA872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02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709D6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02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12A36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D40CB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02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B8A3B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2D525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90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7D2DF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898</w:t>
            </w:r>
          </w:p>
        </w:tc>
      </w:tr>
      <w:tr w:rsidR="003162BD" w:rsidRPr="00B47065" w14:paraId="72089613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2C0E7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.S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F671D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38D7E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7D8F6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B4C6D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FE390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6299.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9EFB8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8076.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E289A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.3</w:t>
            </w:r>
          </w:p>
        </w:tc>
      </w:tr>
      <w:tr w:rsidR="003162BD" w:rsidRPr="00B47065" w14:paraId="6468E93D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25A1A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77363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56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24B93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58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9F921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5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73FB4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580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3B8A0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506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EC2F9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444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A6CB3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418</w:t>
            </w:r>
          </w:p>
        </w:tc>
      </w:tr>
      <w:tr w:rsidR="003162BD" w:rsidRPr="00B47065" w14:paraId="257DC23D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8BDAD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15AA1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EC8F4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FF2C9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1E10F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3E6B4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80763.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62A61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32520.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4C4C6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6</w:t>
            </w:r>
          </w:p>
        </w:tc>
      </w:tr>
      <w:tr w:rsidR="003162BD" w:rsidRPr="00B47065" w14:paraId="230B4397" w14:textId="77777777" w:rsidTr="000363FA">
        <w:trPr>
          <w:cantSplit/>
          <w:trHeight w:val="20"/>
        </w:trPr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915D9F" w14:textId="77777777" w:rsidR="003162BD" w:rsidRPr="000E21F0" w:rsidRDefault="003162BD" w:rsidP="000363F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E2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C19732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8330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D22B5D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839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D64C3A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767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3724D0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8180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8C0DF0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5000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FF89E0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4889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594079" w14:textId="77777777" w:rsidR="003162BD" w:rsidRPr="000E21F0" w:rsidRDefault="003162BD" w:rsidP="000363FA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7065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6332</w:t>
            </w:r>
          </w:p>
        </w:tc>
      </w:tr>
    </w:tbl>
    <w:p w14:paraId="6D563736" w14:textId="77777777" w:rsidR="00F705D6" w:rsidRDefault="00F705D6">
      <w:pPr>
        <w:rPr>
          <w:rFonts w:hint="eastAsia"/>
        </w:rPr>
      </w:pPr>
    </w:p>
    <w:sectPr w:rsidR="00F705D6" w:rsidSect="003162B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2BD"/>
    <w:rsid w:val="003162BD"/>
    <w:rsid w:val="00840714"/>
    <w:rsid w:val="00F705D6"/>
    <w:rsid w:val="00FC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75C7B"/>
  <w15:chartTrackingRefBased/>
  <w15:docId w15:val="{4F6D74FC-5067-4573-B8C7-EDC4C731A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2BD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3162B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62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62B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62B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62B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62B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62B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62BD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62BD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162B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162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162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162B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162B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162B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162B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162B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162B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162B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3162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62B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3162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62BD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3162B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62BD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3162B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162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3162B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162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so</dc:creator>
  <cp:keywords/>
  <dc:description/>
  <cp:lastModifiedBy>leeso</cp:lastModifiedBy>
  <cp:revision>1</cp:revision>
  <dcterms:created xsi:type="dcterms:W3CDTF">2025-11-17T07:55:00Z</dcterms:created>
  <dcterms:modified xsi:type="dcterms:W3CDTF">2025-11-17T07:57:00Z</dcterms:modified>
</cp:coreProperties>
</file>